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4315"/>
      </w:tblGrid>
      <w:tr w:rsidR="001A5F9F" w14:paraId="55428A40" w14:textId="77777777" w:rsidTr="00A340F9">
        <w:tc>
          <w:tcPr>
            <w:tcW w:w="4320" w:type="dxa"/>
          </w:tcPr>
          <w:p w14:paraId="2C2283CE" w14:textId="77777777" w:rsidR="001A5F9F" w:rsidRDefault="00000000">
            <w:r>
              <w:t>Hand Hygiene</w:t>
            </w:r>
          </w:p>
        </w:tc>
        <w:tc>
          <w:tcPr>
            <w:tcW w:w="4320" w:type="dxa"/>
          </w:tcPr>
          <w:p w14:paraId="432749AF" w14:textId="77777777" w:rsidR="001A5F9F" w:rsidRDefault="00000000">
            <w:r>
              <w:t>Action performed incorrectly</w:t>
            </w:r>
          </w:p>
        </w:tc>
      </w:tr>
      <w:tr w:rsidR="001A5F9F" w14:paraId="2F93CF59" w14:textId="77777777" w:rsidTr="00A340F9">
        <w:tc>
          <w:tcPr>
            <w:tcW w:w="4320" w:type="dxa"/>
          </w:tcPr>
          <w:p w14:paraId="74BEA49F" w14:textId="77777777" w:rsidR="001A5F9F" w:rsidRDefault="00000000">
            <w:r>
              <w:t>The person opens the water tap and wets their hands</w:t>
            </w:r>
          </w:p>
        </w:tc>
        <w:tc>
          <w:tcPr>
            <w:tcW w:w="4320" w:type="dxa"/>
          </w:tcPr>
          <w:p w14:paraId="50BE4CC4" w14:textId="77777777" w:rsidR="001A5F9F" w:rsidRDefault="001A5F9F"/>
        </w:tc>
      </w:tr>
      <w:tr w:rsidR="001A5F9F" w14:paraId="63EA2D67" w14:textId="77777777" w:rsidTr="00A340F9">
        <w:tc>
          <w:tcPr>
            <w:tcW w:w="4320" w:type="dxa"/>
          </w:tcPr>
          <w:p w14:paraId="5486627F" w14:textId="77777777" w:rsidR="001A5F9F" w:rsidRDefault="00000000">
            <w:r>
              <w:t>Soap is applied</w:t>
            </w:r>
          </w:p>
        </w:tc>
        <w:tc>
          <w:tcPr>
            <w:tcW w:w="4320" w:type="dxa"/>
          </w:tcPr>
          <w:p w14:paraId="427D81D2" w14:textId="77777777" w:rsidR="001A5F9F" w:rsidRDefault="001A5F9F"/>
        </w:tc>
      </w:tr>
      <w:tr w:rsidR="001A5F9F" w14:paraId="56E9BA94" w14:textId="77777777" w:rsidTr="00A340F9">
        <w:tc>
          <w:tcPr>
            <w:tcW w:w="4320" w:type="dxa"/>
          </w:tcPr>
          <w:p w14:paraId="29DCB9A3" w14:textId="77777777" w:rsidR="001A5F9F" w:rsidRDefault="00000000">
            <w:r>
              <w:t>Palms of the hands are rubbed against each other</w:t>
            </w:r>
          </w:p>
        </w:tc>
        <w:tc>
          <w:tcPr>
            <w:tcW w:w="4320" w:type="dxa"/>
          </w:tcPr>
          <w:p w14:paraId="13CA674D" w14:textId="77777777" w:rsidR="001A5F9F" w:rsidRDefault="001A5F9F"/>
        </w:tc>
      </w:tr>
      <w:tr w:rsidR="001A5F9F" w14:paraId="6D442EEA" w14:textId="77777777" w:rsidTr="00A340F9">
        <w:tc>
          <w:tcPr>
            <w:tcW w:w="4320" w:type="dxa"/>
          </w:tcPr>
          <w:p w14:paraId="5FA7B627" w14:textId="77777777" w:rsidR="001A5F9F" w:rsidRDefault="00000000">
            <w:r>
              <w:t>Then the back of both hands is rubbed</w:t>
            </w:r>
          </w:p>
        </w:tc>
        <w:tc>
          <w:tcPr>
            <w:tcW w:w="4320" w:type="dxa"/>
          </w:tcPr>
          <w:p w14:paraId="4003CFB5" w14:textId="77777777" w:rsidR="001A5F9F" w:rsidRDefault="001A5F9F"/>
        </w:tc>
      </w:tr>
      <w:tr w:rsidR="001A5F9F" w14:paraId="02E170CE" w14:textId="77777777" w:rsidTr="00A340F9">
        <w:tc>
          <w:tcPr>
            <w:tcW w:w="4320" w:type="dxa"/>
          </w:tcPr>
          <w:p w14:paraId="6BC8B0E1" w14:textId="77777777" w:rsidR="001A5F9F" w:rsidRDefault="00000000">
            <w:r>
              <w:t>Soap is applied between the fingers of both hands</w:t>
            </w:r>
          </w:p>
        </w:tc>
        <w:tc>
          <w:tcPr>
            <w:tcW w:w="4320" w:type="dxa"/>
          </w:tcPr>
          <w:p w14:paraId="0D369AE8" w14:textId="77777777" w:rsidR="001A5F9F" w:rsidRDefault="001A5F9F"/>
        </w:tc>
      </w:tr>
      <w:tr w:rsidR="001A5F9F" w14:paraId="781F6673" w14:textId="77777777" w:rsidTr="00A340F9">
        <w:tc>
          <w:tcPr>
            <w:tcW w:w="4320" w:type="dxa"/>
          </w:tcPr>
          <w:p w14:paraId="1DB13CFF" w14:textId="77777777" w:rsidR="001A5F9F" w:rsidRDefault="00000000">
            <w:r>
              <w:t>Fingers are rubbed cleaning the inside, forming a C shape</w:t>
            </w:r>
          </w:p>
        </w:tc>
        <w:tc>
          <w:tcPr>
            <w:tcW w:w="4320" w:type="dxa"/>
          </w:tcPr>
          <w:p w14:paraId="337DB1EB" w14:textId="77777777" w:rsidR="001A5F9F" w:rsidRDefault="001A5F9F"/>
        </w:tc>
      </w:tr>
      <w:tr w:rsidR="001A5F9F" w14:paraId="49B0B8F5" w14:textId="77777777" w:rsidTr="00A340F9">
        <w:tc>
          <w:tcPr>
            <w:tcW w:w="4320" w:type="dxa"/>
          </w:tcPr>
          <w:p w14:paraId="67AA4110" w14:textId="77777777" w:rsidR="001A5F9F" w:rsidRDefault="00000000">
            <w:r>
              <w:t>Nails are cleaned by rubbing them against the palm of the hand</w:t>
            </w:r>
          </w:p>
        </w:tc>
        <w:tc>
          <w:tcPr>
            <w:tcW w:w="4320" w:type="dxa"/>
          </w:tcPr>
          <w:p w14:paraId="098EE340" w14:textId="77777777" w:rsidR="001A5F9F" w:rsidRDefault="001A5F9F"/>
        </w:tc>
      </w:tr>
      <w:tr w:rsidR="001A5F9F" w14:paraId="4067AC82" w14:textId="77777777" w:rsidTr="00A340F9">
        <w:tc>
          <w:tcPr>
            <w:tcW w:w="4320" w:type="dxa"/>
          </w:tcPr>
          <w:p w14:paraId="1BB47D60" w14:textId="77777777" w:rsidR="001A5F9F" w:rsidRDefault="00000000">
            <w:r>
              <w:t>The thumb is washed</w:t>
            </w:r>
          </w:p>
        </w:tc>
        <w:tc>
          <w:tcPr>
            <w:tcW w:w="4320" w:type="dxa"/>
          </w:tcPr>
          <w:p w14:paraId="763A94B4" w14:textId="77777777" w:rsidR="001A5F9F" w:rsidRDefault="001A5F9F"/>
        </w:tc>
      </w:tr>
      <w:tr w:rsidR="001A5F9F" w14:paraId="06E9AB3C" w14:textId="77777777" w:rsidTr="00A340F9">
        <w:tc>
          <w:tcPr>
            <w:tcW w:w="4320" w:type="dxa"/>
          </w:tcPr>
          <w:p w14:paraId="6451DF73" w14:textId="77777777" w:rsidR="001A5F9F" w:rsidRDefault="00000000">
            <w:r>
              <w:t>Total number of errors</w:t>
            </w:r>
          </w:p>
        </w:tc>
        <w:tc>
          <w:tcPr>
            <w:tcW w:w="4320" w:type="dxa"/>
          </w:tcPr>
          <w:p w14:paraId="33F63205" w14:textId="77777777" w:rsidR="001A5F9F" w:rsidRDefault="001A5F9F"/>
        </w:tc>
      </w:tr>
    </w:tbl>
    <w:p w14:paraId="4D5ABFDD" w14:textId="77777777" w:rsidR="003258AE" w:rsidRDefault="003258AE"/>
    <w:sectPr w:rsidR="003258A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altName w:val="Courier New"/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31158006">
    <w:abstractNumId w:val="8"/>
  </w:num>
  <w:num w:numId="2" w16cid:durableId="1417822610">
    <w:abstractNumId w:val="6"/>
  </w:num>
  <w:num w:numId="3" w16cid:durableId="1661234544">
    <w:abstractNumId w:val="5"/>
  </w:num>
  <w:num w:numId="4" w16cid:durableId="1001739634">
    <w:abstractNumId w:val="4"/>
  </w:num>
  <w:num w:numId="5" w16cid:durableId="83841528">
    <w:abstractNumId w:val="7"/>
  </w:num>
  <w:num w:numId="6" w16cid:durableId="512450255">
    <w:abstractNumId w:val="3"/>
  </w:num>
  <w:num w:numId="7" w16cid:durableId="986590662">
    <w:abstractNumId w:val="2"/>
  </w:num>
  <w:num w:numId="8" w16cid:durableId="1547906790">
    <w:abstractNumId w:val="1"/>
  </w:num>
  <w:num w:numId="9" w16cid:durableId="1323775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A5F9F"/>
    <w:rsid w:val="0029639D"/>
    <w:rsid w:val="003258AE"/>
    <w:rsid w:val="00326F90"/>
    <w:rsid w:val="00A340F9"/>
    <w:rsid w:val="00AA1D8D"/>
    <w:rsid w:val="00B47730"/>
    <w:rsid w:val="00CB0664"/>
    <w:rsid w:val="00D4061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6C4409"/>
  <w14:defaultImageDpi w14:val="300"/>
  <w15:docId w15:val="{1E658A8B-B48B-8B4A-B00C-0E6D3AEFB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ra Solves, Jose Joaquin</cp:lastModifiedBy>
  <cp:revision>2</cp:revision>
  <dcterms:created xsi:type="dcterms:W3CDTF">2025-09-02T17:25:00Z</dcterms:created>
  <dcterms:modified xsi:type="dcterms:W3CDTF">2025-09-02T17:25:00Z</dcterms:modified>
  <cp:category/>
</cp:coreProperties>
</file>